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8C728" w14:textId="7D3BA1E5" w:rsidR="0088578C" w:rsidRPr="0022216A" w:rsidRDefault="006D7767" w:rsidP="0022216A">
      <w:pPr>
        <w:spacing w:after="0" w:line="480" w:lineRule="auto"/>
        <w:rPr>
          <w:rFonts w:ascii="Arial" w:hAnsi="Arial" w:cs="Arial"/>
          <w:b/>
          <w:bCs/>
        </w:rPr>
      </w:pPr>
      <w:proofErr w:type="gramStart"/>
      <w:r w:rsidRPr="0022216A">
        <w:rPr>
          <w:rFonts w:ascii="Arial" w:hAnsi="Arial" w:cs="Arial"/>
          <w:b/>
          <w:bCs/>
        </w:rPr>
        <w:t>Additional File 1.</w:t>
      </w:r>
      <w:proofErr w:type="gramEnd"/>
      <w:r w:rsidRPr="0022216A">
        <w:rPr>
          <w:rFonts w:ascii="Arial" w:hAnsi="Arial" w:cs="Arial"/>
          <w:b/>
          <w:bCs/>
        </w:rPr>
        <w:t xml:space="preserve"> Interview guide</w:t>
      </w:r>
    </w:p>
    <w:p w14:paraId="4CB7B400" w14:textId="4A33A3DC" w:rsidR="006D7767" w:rsidRPr="0022216A" w:rsidRDefault="004C4674" w:rsidP="004C4674">
      <w:pPr>
        <w:spacing w:after="0"/>
        <w:rPr>
          <w:rFonts w:ascii="Arial" w:hAnsi="Arial" w:cs="Arial"/>
          <w:i/>
        </w:rPr>
      </w:pPr>
      <w:r>
        <w:rPr>
          <w:rFonts w:ascii="Arial" w:hAnsi="Arial" w:cs="Arial"/>
          <w:i/>
        </w:rPr>
        <w:t>Domain 1: Perception of</w:t>
      </w:r>
      <w:r w:rsidR="006D7767" w:rsidRPr="0022216A">
        <w:rPr>
          <w:rFonts w:ascii="Arial" w:hAnsi="Arial" w:cs="Arial"/>
          <w:i/>
        </w:rPr>
        <w:t xml:space="preserve"> role</w:t>
      </w:r>
    </w:p>
    <w:p w14:paraId="3E814A6D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01111D0E" w14:textId="4ABBE397" w:rsidR="006D7767" w:rsidRPr="006F2FB4" w:rsidRDefault="006D7767" w:rsidP="006F2FB4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6F2FB4">
        <w:rPr>
          <w:rFonts w:ascii="Arial" w:hAnsi="Arial" w:cs="Arial"/>
        </w:rPr>
        <w:t xml:space="preserve">Looking at your current job working as a </w:t>
      </w:r>
      <w:r w:rsidR="004C4674" w:rsidRPr="006F2FB4">
        <w:rPr>
          <w:rFonts w:ascii="Arial" w:hAnsi="Arial" w:cs="Arial"/>
        </w:rPr>
        <w:t>community health worker</w:t>
      </w:r>
      <w:r w:rsidRPr="006F2FB4">
        <w:rPr>
          <w:rFonts w:ascii="Arial" w:hAnsi="Arial" w:cs="Arial"/>
        </w:rPr>
        <w:t xml:space="preserve"> following a </w:t>
      </w:r>
      <w:r w:rsidR="004C4674" w:rsidRPr="006F2FB4">
        <w:rPr>
          <w:rFonts w:ascii="Arial" w:hAnsi="Arial" w:cs="Arial"/>
        </w:rPr>
        <w:t>Community of Practice</w:t>
      </w:r>
      <w:r w:rsidRPr="006F2FB4">
        <w:rPr>
          <w:rFonts w:ascii="Arial" w:hAnsi="Arial" w:cs="Arial"/>
        </w:rPr>
        <w:t xml:space="preserve"> approach on the pilot study, is the job what you expected? </w:t>
      </w:r>
    </w:p>
    <w:p w14:paraId="08945351" w14:textId="77777777" w:rsidR="006D7767" w:rsidRPr="0022216A" w:rsidRDefault="006D7767" w:rsidP="0022216A">
      <w:pPr>
        <w:spacing w:after="0"/>
        <w:ind w:left="720"/>
        <w:rPr>
          <w:rFonts w:ascii="Arial" w:hAnsi="Arial" w:cs="Arial"/>
        </w:rPr>
      </w:pPr>
      <w:r w:rsidRPr="0022216A">
        <w:rPr>
          <w:rFonts w:ascii="Arial" w:hAnsi="Arial" w:cs="Arial"/>
          <w:i/>
        </w:rPr>
        <w:t>Probes</w:t>
      </w:r>
      <w:r w:rsidRPr="0022216A">
        <w:rPr>
          <w:rFonts w:ascii="Arial" w:hAnsi="Arial" w:cs="Arial"/>
        </w:rPr>
        <w:t xml:space="preserve">: </w:t>
      </w:r>
    </w:p>
    <w:p w14:paraId="3D4D0ADE" w14:textId="77777777" w:rsidR="006D7767" w:rsidRPr="0022216A" w:rsidRDefault="006D7767" w:rsidP="0022216A">
      <w:pPr>
        <w:spacing w:after="0"/>
        <w:ind w:left="720"/>
        <w:rPr>
          <w:rFonts w:ascii="Arial" w:hAnsi="Arial" w:cs="Arial"/>
        </w:rPr>
      </w:pPr>
      <w:r w:rsidRPr="0022216A">
        <w:rPr>
          <w:rFonts w:ascii="Arial" w:hAnsi="Arial" w:cs="Arial"/>
        </w:rPr>
        <w:t xml:space="preserve">How does it make you feel? </w:t>
      </w:r>
    </w:p>
    <w:p w14:paraId="4FA6ADB8" w14:textId="77777777" w:rsidR="006D7767" w:rsidRPr="0022216A" w:rsidRDefault="006D7767" w:rsidP="0022216A">
      <w:pPr>
        <w:spacing w:after="0"/>
        <w:ind w:left="720"/>
        <w:rPr>
          <w:rFonts w:ascii="Arial" w:hAnsi="Arial" w:cs="Arial"/>
        </w:rPr>
      </w:pPr>
      <w:r w:rsidRPr="004C4674">
        <w:rPr>
          <w:rFonts w:ascii="Arial" w:hAnsi="Arial" w:cs="Arial"/>
        </w:rPr>
        <w:t>Does it make you excited?</w:t>
      </w:r>
    </w:p>
    <w:p w14:paraId="48633D84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223BCA58" w14:textId="3DAF7E13" w:rsidR="006D7767" w:rsidRPr="006F2FB4" w:rsidRDefault="006D7767" w:rsidP="006F2FB4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6F2FB4">
        <w:rPr>
          <w:rFonts w:ascii="Arial" w:hAnsi="Arial" w:cs="Arial"/>
        </w:rPr>
        <w:t xml:space="preserve">In our previous discussion, we talked about what it means to be a </w:t>
      </w:r>
      <w:r w:rsidR="004C4674" w:rsidRPr="006F2FB4">
        <w:rPr>
          <w:rFonts w:ascii="Arial" w:hAnsi="Arial" w:cs="Arial"/>
        </w:rPr>
        <w:t>community health worker</w:t>
      </w:r>
      <w:r w:rsidRPr="006F2FB4">
        <w:rPr>
          <w:rFonts w:ascii="Arial" w:hAnsi="Arial" w:cs="Arial"/>
        </w:rPr>
        <w:t xml:space="preserve">, has that changed over time? </w:t>
      </w:r>
    </w:p>
    <w:p w14:paraId="6ACE6031" w14:textId="77777777" w:rsidR="006D7767" w:rsidRPr="0022216A" w:rsidRDefault="006D7767" w:rsidP="0022216A">
      <w:pPr>
        <w:spacing w:after="0"/>
        <w:ind w:firstLine="720"/>
        <w:rPr>
          <w:rFonts w:ascii="Arial" w:hAnsi="Arial" w:cs="Arial"/>
        </w:rPr>
      </w:pPr>
      <w:r w:rsidRPr="0022216A">
        <w:rPr>
          <w:rFonts w:ascii="Arial" w:hAnsi="Arial" w:cs="Arial"/>
          <w:i/>
        </w:rPr>
        <w:t>Probes</w:t>
      </w:r>
      <w:r w:rsidRPr="0022216A">
        <w:rPr>
          <w:rFonts w:ascii="Arial" w:hAnsi="Arial" w:cs="Arial"/>
        </w:rPr>
        <w:t>:</w:t>
      </w:r>
    </w:p>
    <w:p w14:paraId="0A4D29EC" w14:textId="439D887A" w:rsidR="006D7767" w:rsidRPr="0022216A" w:rsidRDefault="006D7767" w:rsidP="0022216A">
      <w:pPr>
        <w:spacing w:after="0"/>
        <w:ind w:firstLine="720"/>
        <w:rPr>
          <w:rFonts w:ascii="Arial" w:hAnsi="Arial" w:cs="Arial"/>
        </w:rPr>
      </w:pPr>
      <w:r w:rsidRPr="0022216A">
        <w:rPr>
          <w:rFonts w:ascii="Arial" w:hAnsi="Arial" w:cs="Arial"/>
        </w:rPr>
        <w:t xml:space="preserve">What is it really like being a </w:t>
      </w:r>
      <w:r w:rsidR="004C4674">
        <w:rPr>
          <w:rFonts w:ascii="Arial" w:hAnsi="Arial" w:cs="Arial"/>
        </w:rPr>
        <w:t>community health worker</w:t>
      </w:r>
      <w:r w:rsidRPr="0022216A">
        <w:rPr>
          <w:rFonts w:ascii="Arial" w:hAnsi="Arial" w:cs="Arial"/>
        </w:rPr>
        <w:t>?</w:t>
      </w:r>
    </w:p>
    <w:p w14:paraId="4D4DE86C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40DA5F16" w14:textId="191760AF" w:rsidR="006D7767" w:rsidRPr="006F2FB4" w:rsidRDefault="006D7767" w:rsidP="006F2FB4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6F2FB4">
        <w:rPr>
          <w:rFonts w:ascii="Arial" w:hAnsi="Arial" w:cs="Arial"/>
        </w:rPr>
        <w:t xml:space="preserve">What has kept you encouraged (motivated) to continue doing </w:t>
      </w:r>
      <w:r w:rsidR="004C4674" w:rsidRPr="006F2FB4">
        <w:rPr>
          <w:rFonts w:ascii="Arial" w:hAnsi="Arial" w:cs="Arial"/>
        </w:rPr>
        <w:t>community health worker</w:t>
      </w:r>
      <w:r w:rsidRPr="006F2FB4">
        <w:rPr>
          <w:rFonts w:ascii="Arial" w:hAnsi="Arial" w:cs="Arial"/>
        </w:rPr>
        <w:t xml:space="preserve"> activities? </w:t>
      </w:r>
    </w:p>
    <w:p w14:paraId="147E9F65" w14:textId="77777777" w:rsidR="006D7767" w:rsidRPr="0022216A" w:rsidRDefault="006D7767" w:rsidP="0022216A">
      <w:pPr>
        <w:spacing w:after="0"/>
        <w:ind w:firstLine="720"/>
        <w:rPr>
          <w:rFonts w:ascii="Arial" w:hAnsi="Arial" w:cs="Arial"/>
        </w:rPr>
      </w:pPr>
      <w:r w:rsidRPr="0022216A">
        <w:rPr>
          <w:rFonts w:ascii="Arial" w:hAnsi="Arial" w:cs="Arial"/>
          <w:i/>
        </w:rPr>
        <w:t>Probes</w:t>
      </w:r>
      <w:r w:rsidRPr="0022216A">
        <w:rPr>
          <w:rFonts w:ascii="Arial" w:hAnsi="Arial" w:cs="Arial"/>
        </w:rPr>
        <w:t xml:space="preserve">: </w:t>
      </w:r>
    </w:p>
    <w:p w14:paraId="58B59558" w14:textId="77777777" w:rsidR="006D7767" w:rsidRPr="0022216A" w:rsidRDefault="006D7767" w:rsidP="0022216A">
      <w:pPr>
        <w:spacing w:after="0"/>
        <w:ind w:firstLine="720"/>
        <w:rPr>
          <w:rFonts w:ascii="Arial" w:hAnsi="Arial" w:cs="Arial"/>
        </w:rPr>
      </w:pPr>
      <w:r w:rsidRPr="0022216A">
        <w:rPr>
          <w:rFonts w:ascii="Arial" w:hAnsi="Arial" w:cs="Arial"/>
        </w:rPr>
        <w:t>What parts of your work give you motivation?</w:t>
      </w:r>
    </w:p>
    <w:p w14:paraId="492F3EE3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348C7636" w14:textId="005B5DA0" w:rsidR="006D7767" w:rsidRPr="006F2FB4" w:rsidRDefault="006D7767" w:rsidP="006F2FB4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6F2FB4">
        <w:rPr>
          <w:rFonts w:ascii="Arial" w:hAnsi="Arial" w:cs="Arial"/>
        </w:rPr>
        <w:t xml:space="preserve">In the last six months, has being a </w:t>
      </w:r>
      <w:r w:rsidR="004C4674" w:rsidRPr="006F2FB4">
        <w:rPr>
          <w:rFonts w:ascii="Arial" w:hAnsi="Arial" w:cs="Arial"/>
        </w:rPr>
        <w:t xml:space="preserve">community health worker </w:t>
      </w:r>
      <w:r w:rsidRPr="006F2FB4">
        <w:rPr>
          <w:rFonts w:ascii="Arial" w:hAnsi="Arial" w:cs="Arial"/>
        </w:rPr>
        <w:t xml:space="preserve">changed you in any way? </w:t>
      </w:r>
    </w:p>
    <w:p w14:paraId="0B9FD71A" w14:textId="77777777" w:rsidR="006D7767" w:rsidRPr="0022216A" w:rsidRDefault="006D7767" w:rsidP="0022216A">
      <w:pPr>
        <w:spacing w:after="0"/>
        <w:ind w:firstLine="720"/>
        <w:rPr>
          <w:rFonts w:ascii="Arial" w:hAnsi="Arial" w:cs="Arial"/>
        </w:rPr>
      </w:pPr>
      <w:r w:rsidRPr="0022216A">
        <w:rPr>
          <w:rFonts w:ascii="Arial" w:hAnsi="Arial" w:cs="Arial"/>
          <w:i/>
        </w:rPr>
        <w:t>Probes</w:t>
      </w:r>
      <w:r w:rsidRPr="0022216A">
        <w:rPr>
          <w:rFonts w:ascii="Arial" w:hAnsi="Arial" w:cs="Arial"/>
        </w:rPr>
        <w:t xml:space="preserve">: </w:t>
      </w:r>
    </w:p>
    <w:p w14:paraId="0E0BBFFD" w14:textId="77777777" w:rsidR="006D7767" w:rsidRPr="0022216A" w:rsidRDefault="006D7767" w:rsidP="0022216A">
      <w:pPr>
        <w:spacing w:after="0"/>
        <w:ind w:firstLine="720"/>
        <w:rPr>
          <w:rFonts w:ascii="Arial" w:hAnsi="Arial" w:cs="Arial"/>
        </w:rPr>
      </w:pPr>
      <w:r w:rsidRPr="0022216A">
        <w:rPr>
          <w:rFonts w:ascii="Arial" w:hAnsi="Arial" w:cs="Arial"/>
        </w:rPr>
        <w:t>How so?</w:t>
      </w:r>
    </w:p>
    <w:p w14:paraId="73D10195" w14:textId="77777777" w:rsidR="006D7767" w:rsidRPr="0022216A" w:rsidRDefault="006D7767" w:rsidP="0022216A">
      <w:pPr>
        <w:spacing w:after="0"/>
        <w:ind w:firstLine="720"/>
        <w:rPr>
          <w:rFonts w:ascii="Arial" w:hAnsi="Arial" w:cs="Arial"/>
        </w:rPr>
      </w:pPr>
      <w:r w:rsidRPr="0022216A">
        <w:rPr>
          <w:rFonts w:ascii="Arial" w:hAnsi="Arial" w:cs="Arial"/>
        </w:rPr>
        <w:t>How has being a CHW affected your life?</w:t>
      </w:r>
    </w:p>
    <w:p w14:paraId="3436A592" w14:textId="77777777" w:rsidR="006D7767" w:rsidRPr="0022216A" w:rsidRDefault="006D7767" w:rsidP="0022216A">
      <w:pPr>
        <w:spacing w:after="0"/>
        <w:ind w:firstLine="720"/>
        <w:rPr>
          <w:rFonts w:ascii="Arial" w:hAnsi="Arial" w:cs="Arial"/>
        </w:rPr>
      </w:pPr>
    </w:p>
    <w:p w14:paraId="2F7A9002" w14:textId="3880D98E" w:rsidR="006D7767" w:rsidRPr="006F2FB4" w:rsidRDefault="006D7767" w:rsidP="006F2FB4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6F2FB4">
        <w:rPr>
          <w:rFonts w:ascii="Arial" w:hAnsi="Arial" w:cs="Arial"/>
        </w:rPr>
        <w:t>Which aspects of your job do you consider to be the most important? (</w:t>
      </w:r>
      <w:proofErr w:type="gramStart"/>
      <w:r w:rsidRPr="006F2FB4">
        <w:rPr>
          <w:rFonts w:ascii="Arial" w:hAnsi="Arial" w:cs="Arial"/>
        </w:rPr>
        <w:t>e.g</w:t>
      </w:r>
      <w:proofErr w:type="gramEnd"/>
      <w:r w:rsidRPr="006F2FB4">
        <w:rPr>
          <w:rFonts w:ascii="Arial" w:hAnsi="Arial" w:cs="Arial"/>
        </w:rPr>
        <w:t xml:space="preserve">. collecting good quality sputum, delivering </w:t>
      </w:r>
      <w:proofErr w:type="spellStart"/>
      <w:r w:rsidRPr="006F2FB4">
        <w:rPr>
          <w:rFonts w:ascii="Arial" w:hAnsi="Arial" w:cs="Arial"/>
        </w:rPr>
        <w:t>Xpert</w:t>
      </w:r>
      <w:proofErr w:type="spellEnd"/>
      <w:r w:rsidRPr="006F2FB4">
        <w:rPr>
          <w:rFonts w:ascii="Arial" w:hAnsi="Arial" w:cs="Arial"/>
        </w:rPr>
        <w:t xml:space="preserve"> results to clients, doing HIV tests, etc.)</w:t>
      </w:r>
    </w:p>
    <w:p w14:paraId="3D2FCC91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6DC7AA38" w14:textId="46A75DA7" w:rsidR="006D7767" w:rsidRPr="0022216A" w:rsidRDefault="00E916F7" w:rsidP="00E916F7">
      <w:pPr>
        <w:spacing w:after="0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Domain 2: </w:t>
      </w:r>
      <w:r w:rsidR="006D7767" w:rsidRPr="0022216A">
        <w:rPr>
          <w:rFonts w:ascii="Arial" w:hAnsi="Arial" w:cs="Arial"/>
          <w:i/>
        </w:rPr>
        <w:t xml:space="preserve">Experiences </w:t>
      </w:r>
      <w:r w:rsidR="002319A5">
        <w:rPr>
          <w:rFonts w:ascii="Arial" w:hAnsi="Arial" w:cs="Arial"/>
          <w:i/>
        </w:rPr>
        <w:t>during the Community of Practice pilot study</w:t>
      </w:r>
    </w:p>
    <w:p w14:paraId="1FDA147E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0C50D9DA" w14:textId="6BE2FAAF" w:rsidR="006D7767" w:rsidRPr="006F2FB4" w:rsidRDefault="006D7767" w:rsidP="006F2FB4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6F2FB4">
        <w:rPr>
          <w:rFonts w:ascii="Arial" w:hAnsi="Arial" w:cs="Arial"/>
        </w:rPr>
        <w:t>What have been your experiences during the pilot study working with other departments at your clinic?</w:t>
      </w:r>
    </w:p>
    <w:p w14:paraId="14C23CE4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7AA6AF3F" w14:textId="7733D4B0" w:rsidR="006D7767" w:rsidRPr="006F2FB4" w:rsidRDefault="006D7767" w:rsidP="006F2FB4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6F2FB4">
        <w:rPr>
          <w:rFonts w:ascii="Arial" w:hAnsi="Arial" w:cs="Arial"/>
        </w:rPr>
        <w:t xml:space="preserve">Has your experience working with </w:t>
      </w:r>
      <w:r w:rsidR="00E916F7" w:rsidRPr="006F2FB4">
        <w:rPr>
          <w:rFonts w:ascii="Arial" w:hAnsi="Arial" w:cs="Arial"/>
        </w:rPr>
        <w:t xml:space="preserve">the </w:t>
      </w:r>
      <w:r w:rsidR="00065E0B">
        <w:rPr>
          <w:rFonts w:ascii="Arial" w:hAnsi="Arial" w:cs="Arial"/>
        </w:rPr>
        <w:t>pilot</w:t>
      </w:r>
      <w:r w:rsidRPr="006F2FB4">
        <w:rPr>
          <w:rFonts w:ascii="Arial" w:hAnsi="Arial" w:cs="Arial"/>
        </w:rPr>
        <w:t xml:space="preserve"> changed your relationship with others at the clinic?</w:t>
      </w:r>
    </w:p>
    <w:p w14:paraId="679DFB78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32C526E7" w14:textId="39F90F76" w:rsidR="006D7767" w:rsidRPr="008B6A63" w:rsidRDefault="006D7767" w:rsidP="008B6A6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8B6A63">
        <w:rPr>
          <w:rFonts w:ascii="Arial" w:hAnsi="Arial" w:cs="Arial"/>
        </w:rPr>
        <w:t>How did you find support for your work from others at your clinic?</w:t>
      </w:r>
    </w:p>
    <w:p w14:paraId="36C0F504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238471F9" w14:textId="6F64C5DE" w:rsidR="006D7767" w:rsidRPr="008B6A63" w:rsidRDefault="006D7767" w:rsidP="008B6A6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8B6A63">
        <w:rPr>
          <w:rFonts w:ascii="Arial" w:hAnsi="Arial" w:cs="Arial"/>
        </w:rPr>
        <w:t xml:space="preserve">Can you tell me about a time one of your fellow CHWs helped you? </w:t>
      </w:r>
    </w:p>
    <w:p w14:paraId="2B1516EE" w14:textId="77777777" w:rsidR="006D7767" w:rsidRPr="0022216A" w:rsidRDefault="006D7767" w:rsidP="0022216A">
      <w:pPr>
        <w:spacing w:after="0"/>
        <w:ind w:firstLine="720"/>
        <w:rPr>
          <w:rFonts w:ascii="Arial" w:hAnsi="Arial" w:cs="Arial"/>
        </w:rPr>
      </w:pPr>
      <w:r w:rsidRPr="0022216A">
        <w:rPr>
          <w:rFonts w:ascii="Arial" w:hAnsi="Arial" w:cs="Arial"/>
          <w:i/>
        </w:rPr>
        <w:t>Probes</w:t>
      </w:r>
      <w:r w:rsidRPr="0022216A">
        <w:rPr>
          <w:rFonts w:ascii="Arial" w:hAnsi="Arial" w:cs="Arial"/>
        </w:rPr>
        <w:t>:</w:t>
      </w:r>
    </w:p>
    <w:p w14:paraId="631D6826" w14:textId="77777777" w:rsidR="006D7767" w:rsidRPr="0022216A" w:rsidRDefault="006D7767" w:rsidP="0022216A">
      <w:pPr>
        <w:spacing w:after="0"/>
        <w:ind w:firstLine="720"/>
        <w:rPr>
          <w:rFonts w:ascii="Arial" w:hAnsi="Arial" w:cs="Arial"/>
        </w:rPr>
      </w:pPr>
      <w:r w:rsidRPr="0022216A">
        <w:rPr>
          <w:rFonts w:ascii="Arial" w:hAnsi="Arial" w:cs="Arial"/>
        </w:rPr>
        <w:t>How did they help?</w:t>
      </w:r>
    </w:p>
    <w:p w14:paraId="7A3162C7" w14:textId="77777777" w:rsidR="006D7767" w:rsidRPr="0022216A" w:rsidRDefault="006D7767" w:rsidP="0022216A">
      <w:pPr>
        <w:spacing w:after="0"/>
        <w:ind w:firstLine="720"/>
        <w:rPr>
          <w:rFonts w:ascii="Arial" w:hAnsi="Arial" w:cs="Arial"/>
        </w:rPr>
      </w:pPr>
      <w:r w:rsidRPr="0022216A">
        <w:rPr>
          <w:rFonts w:ascii="Arial" w:hAnsi="Arial" w:cs="Arial"/>
        </w:rPr>
        <w:t>How did you ask them for help?</w:t>
      </w:r>
    </w:p>
    <w:p w14:paraId="53A7587D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09B30EC9" w14:textId="68CFE282" w:rsidR="006D7767" w:rsidRPr="009B0DE2" w:rsidRDefault="006D7767" w:rsidP="0022216A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8B6A63">
        <w:rPr>
          <w:rFonts w:ascii="Arial" w:hAnsi="Arial" w:cs="Arial"/>
        </w:rPr>
        <w:t>Do you look up to any of your colleagues? If yes, who and why?</w:t>
      </w:r>
    </w:p>
    <w:p w14:paraId="354AEBF1" w14:textId="77777777" w:rsidR="006D7767" w:rsidRPr="0022216A" w:rsidRDefault="006D7767" w:rsidP="0022216A">
      <w:pPr>
        <w:spacing w:after="0"/>
        <w:jc w:val="center"/>
        <w:rPr>
          <w:rFonts w:ascii="Arial" w:hAnsi="Arial" w:cs="Arial"/>
          <w:i/>
        </w:rPr>
      </w:pPr>
    </w:p>
    <w:p w14:paraId="164A5BDD" w14:textId="75A6A6EA" w:rsidR="006D7767" w:rsidRPr="0022216A" w:rsidRDefault="00E30D91" w:rsidP="00E30D91">
      <w:pPr>
        <w:spacing w:after="0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Domain 3: </w:t>
      </w:r>
      <w:r w:rsidR="006D7767" w:rsidRPr="0022216A">
        <w:rPr>
          <w:rFonts w:ascii="Arial" w:hAnsi="Arial" w:cs="Arial"/>
          <w:i/>
        </w:rPr>
        <w:t>Feedback report</w:t>
      </w:r>
      <w:r>
        <w:rPr>
          <w:rFonts w:ascii="Arial" w:hAnsi="Arial" w:cs="Arial"/>
          <w:i/>
        </w:rPr>
        <w:t>s</w:t>
      </w:r>
    </w:p>
    <w:p w14:paraId="3DB2E28F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12AA6769" w14:textId="7A187F67" w:rsidR="006D7767" w:rsidRDefault="006D7767" w:rsidP="005908DE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5908DE">
        <w:rPr>
          <w:rFonts w:ascii="Arial" w:hAnsi="Arial" w:cs="Arial"/>
        </w:rPr>
        <w:lastRenderedPageBreak/>
        <w:t>How do you find the dashboards?</w:t>
      </w:r>
    </w:p>
    <w:p w14:paraId="18DC7F24" w14:textId="06DA45E1" w:rsidR="005908DE" w:rsidRPr="005908DE" w:rsidRDefault="005908DE" w:rsidP="005908DE">
      <w:pPr>
        <w:pStyle w:val="ListParagraph"/>
        <w:spacing w:after="0"/>
        <w:rPr>
          <w:rFonts w:ascii="Arial" w:hAnsi="Arial" w:cs="Arial"/>
        </w:rPr>
      </w:pPr>
      <w:r w:rsidRPr="0022216A">
        <w:rPr>
          <w:rFonts w:ascii="Arial" w:hAnsi="Arial" w:cs="Arial"/>
          <w:i/>
        </w:rPr>
        <w:t>Probe</w:t>
      </w:r>
      <w:r>
        <w:rPr>
          <w:rFonts w:ascii="Arial" w:hAnsi="Arial" w:cs="Arial"/>
          <w:i/>
        </w:rPr>
        <w:t>:</w:t>
      </w:r>
    </w:p>
    <w:p w14:paraId="2E4DEA5B" w14:textId="77777777" w:rsidR="006D7767" w:rsidRPr="0022216A" w:rsidRDefault="006D7767" w:rsidP="0022216A">
      <w:pPr>
        <w:spacing w:after="0"/>
        <w:rPr>
          <w:rFonts w:ascii="Arial" w:hAnsi="Arial" w:cs="Arial"/>
        </w:rPr>
      </w:pPr>
      <w:r w:rsidRPr="0022216A">
        <w:rPr>
          <w:rFonts w:ascii="Arial" w:hAnsi="Arial" w:cs="Arial"/>
        </w:rPr>
        <w:t xml:space="preserve">      </w:t>
      </w:r>
      <w:r w:rsidRPr="0022216A">
        <w:rPr>
          <w:rFonts w:ascii="Arial" w:hAnsi="Arial" w:cs="Arial"/>
        </w:rPr>
        <w:tab/>
        <w:t>Which part(s) of the report do you find most useful?</w:t>
      </w:r>
    </w:p>
    <w:p w14:paraId="7E247C46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3C2D4EDE" w14:textId="61BCD5F2" w:rsidR="006D7767" w:rsidRPr="005908DE" w:rsidRDefault="006D7767" w:rsidP="005908DE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5908DE">
        <w:rPr>
          <w:rFonts w:ascii="Arial" w:hAnsi="Arial" w:cs="Arial"/>
        </w:rPr>
        <w:t>When you are given a weekly report, what do you look at first?</w:t>
      </w:r>
    </w:p>
    <w:p w14:paraId="31376A73" w14:textId="77777777" w:rsidR="006D7767" w:rsidRPr="0022216A" w:rsidRDefault="006D7767" w:rsidP="0022216A">
      <w:pPr>
        <w:spacing w:after="0"/>
        <w:jc w:val="center"/>
        <w:rPr>
          <w:rFonts w:ascii="Arial" w:hAnsi="Arial" w:cs="Arial"/>
          <w:i/>
        </w:rPr>
      </w:pPr>
    </w:p>
    <w:p w14:paraId="35FB826A" w14:textId="710D7A0F" w:rsidR="006D7767" w:rsidRPr="0022216A" w:rsidRDefault="00C360D0" w:rsidP="00C360D0">
      <w:pPr>
        <w:spacing w:after="0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Domain 4: </w:t>
      </w:r>
      <w:r w:rsidR="006D7767" w:rsidRPr="0022216A">
        <w:rPr>
          <w:rFonts w:ascii="Arial" w:hAnsi="Arial" w:cs="Arial"/>
          <w:i/>
        </w:rPr>
        <w:t>Thank</w:t>
      </w:r>
      <w:r>
        <w:rPr>
          <w:rFonts w:ascii="Arial" w:hAnsi="Arial" w:cs="Arial"/>
          <w:i/>
        </w:rPr>
        <w:t xml:space="preserve"> y</w:t>
      </w:r>
      <w:r w:rsidR="006D7767" w:rsidRPr="0022216A">
        <w:rPr>
          <w:rFonts w:ascii="Arial" w:hAnsi="Arial" w:cs="Arial"/>
          <w:i/>
        </w:rPr>
        <w:t>ou and conclusion</w:t>
      </w:r>
    </w:p>
    <w:p w14:paraId="0CC6DEAC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44592EDF" w14:textId="607C7A7D" w:rsidR="006D7767" w:rsidRPr="005908DE" w:rsidRDefault="006D7767" w:rsidP="005908DE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5908DE">
        <w:rPr>
          <w:rFonts w:ascii="Arial" w:hAnsi="Arial" w:cs="Arial"/>
        </w:rPr>
        <w:t>Is there anything else you want to tell me about being a CHW?</w:t>
      </w:r>
    </w:p>
    <w:p w14:paraId="2C67F84E" w14:textId="77777777" w:rsidR="006D7767" w:rsidRPr="0022216A" w:rsidRDefault="006D7767" w:rsidP="0022216A">
      <w:pPr>
        <w:spacing w:after="0"/>
        <w:rPr>
          <w:rFonts w:ascii="Arial" w:hAnsi="Arial" w:cs="Arial"/>
        </w:rPr>
      </w:pPr>
    </w:p>
    <w:p w14:paraId="516BDF80" w14:textId="2C57DA3A" w:rsidR="006D7767" w:rsidRDefault="006D7767" w:rsidP="007A07A1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5908DE">
        <w:rPr>
          <w:rFonts w:ascii="Arial" w:hAnsi="Arial" w:cs="Arial"/>
        </w:rPr>
        <w:t>Is there any question I didn</w:t>
      </w:r>
      <w:r w:rsidR="00FF1738">
        <w:rPr>
          <w:rFonts w:ascii="Arial" w:hAnsi="Arial" w:cs="Arial"/>
        </w:rPr>
        <w:t>’t ask that I should have asked</w:t>
      </w:r>
    </w:p>
    <w:p w14:paraId="415BB44B" w14:textId="77777777" w:rsidR="00FF1738" w:rsidRPr="007A07A1" w:rsidRDefault="00FF1738" w:rsidP="00FF1738">
      <w:pPr>
        <w:sectPr w:rsidR="00FF1738" w:rsidRPr="007A07A1" w:rsidSect="006D77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BC9D44" w14:textId="1010A204" w:rsidR="001170BE" w:rsidRPr="0022216A" w:rsidRDefault="00FF1738" w:rsidP="0022216A">
      <w:pPr>
        <w:spacing w:after="0"/>
        <w:rPr>
          <w:rFonts w:ascii="Arial" w:hAnsi="Arial" w:cs="Arial"/>
        </w:rPr>
      </w:pPr>
      <w:bookmarkStart w:id="0" w:name="_GoBack"/>
      <w:bookmarkEnd w:id="0"/>
    </w:p>
    <w:sectPr w:rsidR="001170BE" w:rsidRPr="0022216A" w:rsidSect="00FF1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167C5E"/>
    <w:multiLevelType w:val="hybridMultilevel"/>
    <w:tmpl w:val="49B29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828ED"/>
    <w:rsid w:val="00065E0B"/>
    <w:rsid w:val="001543BE"/>
    <w:rsid w:val="00215BB2"/>
    <w:rsid w:val="0022216A"/>
    <w:rsid w:val="002319A5"/>
    <w:rsid w:val="004C4674"/>
    <w:rsid w:val="005538EB"/>
    <w:rsid w:val="005908DE"/>
    <w:rsid w:val="005A0D57"/>
    <w:rsid w:val="005F010D"/>
    <w:rsid w:val="006272CD"/>
    <w:rsid w:val="006B3553"/>
    <w:rsid w:val="006D7767"/>
    <w:rsid w:val="006F2FB4"/>
    <w:rsid w:val="007A07A1"/>
    <w:rsid w:val="008828ED"/>
    <w:rsid w:val="0088578C"/>
    <w:rsid w:val="008B6A63"/>
    <w:rsid w:val="008C7112"/>
    <w:rsid w:val="00913DDF"/>
    <w:rsid w:val="009B0DE2"/>
    <w:rsid w:val="009B7489"/>
    <w:rsid w:val="00AD05C0"/>
    <w:rsid w:val="00B34A1B"/>
    <w:rsid w:val="00C360D0"/>
    <w:rsid w:val="00D36C3D"/>
    <w:rsid w:val="00DF0218"/>
    <w:rsid w:val="00E30D91"/>
    <w:rsid w:val="00E916F7"/>
    <w:rsid w:val="00F93DF2"/>
    <w:rsid w:val="00FF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63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5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78C"/>
    <w:rPr>
      <w:sz w:val="20"/>
      <w:szCs w:val="20"/>
    </w:rPr>
  </w:style>
  <w:style w:type="table" w:styleId="TableGrid">
    <w:name w:val="Table Grid"/>
    <w:basedOn w:val="TableNormal"/>
    <w:uiPriority w:val="39"/>
    <w:rsid w:val="00215B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F2FB4"/>
    <w:pPr>
      <w:ind w:left="720"/>
      <w:contextualSpacing/>
    </w:pPr>
  </w:style>
  <w:style w:type="paragraph" w:styleId="Revision">
    <w:name w:val="Revision"/>
    <w:hidden/>
    <w:uiPriority w:val="99"/>
    <w:semiHidden/>
    <w:rsid w:val="00913DD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5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78C"/>
    <w:rPr>
      <w:sz w:val="20"/>
      <w:szCs w:val="20"/>
    </w:rPr>
  </w:style>
  <w:style w:type="table" w:styleId="TableGrid">
    <w:name w:val="Table Grid"/>
    <w:basedOn w:val="TableNormal"/>
    <w:uiPriority w:val="39"/>
    <w:rsid w:val="00215B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F2FB4"/>
    <w:pPr>
      <w:ind w:left="720"/>
      <w:contextualSpacing/>
    </w:pPr>
  </w:style>
  <w:style w:type="paragraph" w:styleId="Revision">
    <w:name w:val="Revision"/>
    <w:hidden/>
    <w:uiPriority w:val="99"/>
    <w:semiHidden/>
    <w:rsid w:val="00913D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1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4</Words>
  <Characters>1498</Characters>
  <Application>Microsoft Office Word</Application>
  <DocSecurity>0</DocSecurity>
  <Lines>53</Lines>
  <Paragraphs>27</Paragraphs>
  <ScaleCrop>false</ScaleCrop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in, Rachel</dc:creator>
  <cp:keywords/>
  <dc:description/>
  <cp:lastModifiedBy>GCREDO</cp:lastModifiedBy>
  <cp:revision>6</cp:revision>
  <dcterms:created xsi:type="dcterms:W3CDTF">2021-10-06T21:15:00Z</dcterms:created>
  <dcterms:modified xsi:type="dcterms:W3CDTF">2022-03-02T17:13:00Z</dcterms:modified>
</cp:coreProperties>
</file>